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9063C7" w14:textId="77777777" w:rsidR="00192F63" w:rsidRPr="00577915" w:rsidRDefault="00192F63" w:rsidP="00192F63">
      <w:pPr>
        <w:spacing w:line="480" w:lineRule="auto"/>
        <w:rPr>
          <w:rFonts w:ascii="Times New Roman" w:hAnsi="Times New Roman" w:cs="Times New Roman"/>
        </w:rPr>
      </w:pPr>
      <w:r w:rsidRPr="00577915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Pr="00577915">
        <w:rPr>
          <w:rFonts w:ascii="Times New Roman" w:hAnsi="Times New Roman" w:cs="Times New Roman"/>
          <w:b/>
        </w:rPr>
        <w:t xml:space="preserve"> Table.</w:t>
      </w:r>
      <w:r w:rsidRPr="00577915">
        <w:rPr>
          <w:rFonts w:ascii="Times New Roman" w:hAnsi="Times New Roman" w:cs="Times New Roman"/>
        </w:rPr>
        <w:t xml:space="preserve"> </w:t>
      </w:r>
    </w:p>
    <w:p w14:paraId="5850BA5C" w14:textId="77777777" w:rsidR="00192F63" w:rsidRPr="00577915" w:rsidRDefault="00192F63" w:rsidP="00192F63">
      <w:pPr>
        <w:spacing w:line="480" w:lineRule="auto"/>
        <w:rPr>
          <w:rFonts w:ascii="Times New Roman" w:hAnsi="Times New Roman" w:cs="Times New Roman"/>
        </w:rPr>
      </w:pPr>
    </w:p>
    <w:tbl>
      <w:tblPr>
        <w:tblW w:w="11560" w:type="dxa"/>
        <w:tblLook w:val="04A0" w:firstRow="1" w:lastRow="0" w:firstColumn="1" w:lastColumn="0" w:noHBand="0" w:noVBand="1"/>
      </w:tblPr>
      <w:tblGrid>
        <w:gridCol w:w="750"/>
        <w:gridCol w:w="1882"/>
        <w:gridCol w:w="3340"/>
        <w:gridCol w:w="1243"/>
        <w:gridCol w:w="783"/>
        <w:gridCol w:w="830"/>
        <w:gridCol w:w="616"/>
        <w:gridCol w:w="1007"/>
        <w:gridCol w:w="790"/>
        <w:gridCol w:w="923"/>
      </w:tblGrid>
      <w:tr w:rsidR="00192F63" w:rsidRPr="009842BB" w14:paraId="34094673" w14:textId="77777777" w:rsidTr="00192F63">
        <w:trPr>
          <w:trHeight w:val="320"/>
          <w:tblHeader/>
        </w:trPr>
        <w:tc>
          <w:tcPr>
            <w:tcW w:w="6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0A38E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GoBack"/>
            <w:r w:rsidRPr="009842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de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36F6A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mily</w:t>
            </w:r>
          </w:p>
        </w:tc>
        <w:tc>
          <w:tcPr>
            <w:tcW w:w="33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A21A2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D0F7D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ophic level</w:t>
            </w:r>
          </w:p>
        </w:tc>
        <w:tc>
          <w:tcPr>
            <w:tcW w:w="461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C0F87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gree</w:t>
            </w:r>
          </w:p>
        </w:tc>
      </w:tr>
      <w:bookmarkEnd w:id="0"/>
      <w:tr w:rsidR="00192F63" w:rsidRPr="009842BB" w14:paraId="64F1CE4E" w14:textId="77777777" w:rsidTr="00192F63">
        <w:trPr>
          <w:trHeight w:val="340"/>
          <w:tblHeader/>
        </w:trPr>
        <w:tc>
          <w:tcPr>
            <w:tcW w:w="6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E0735B" w14:textId="77777777" w:rsidR="00192F63" w:rsidRPr="009842BB" w:rsidRDefault="00192F63" w:rsidP="009470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B65222" w14:textId="77777777" w:rsidR="00192F63" w:rsidRPr="009842BB" w:rsidRDefault="00192F63" w:rsidP="009470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79C7A9" w14:textId="77777777" w:rsidR="00192F63" w:rsidRPr="009842BB" w:rsidRDefault="00192F63" w:rsidP="009470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ED41B0" w14:textId="77777777" w:rsidR="00192F63" w:rsidRPr="009842BB" w:rsidRDefault="00192F63" w:rsidP="009470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FDC59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m.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931F9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iny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F612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ry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F270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Rainy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7A10A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Dry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DE15A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ason</w:t>
            </w:r>
          </w:p>
        </w:tc>
      </w:tr>
      <w:tr w:rsidR="00192F63" w:rsidRPr="009842BB" w14:paraId="19BA378C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855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2FE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72F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us brevivillus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A90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357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AC4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494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FE0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545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985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192F63" w:rsidRPr="009842BB" w14:paraId="640B2D20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A59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606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50D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atrigona lineata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102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177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D04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E9E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EC4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69E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205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192F63" w:rsidRPr="009842BB" w14:paraId="1B529885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131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695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F33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is mellifera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53A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495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CC9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BC2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3BA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19F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E27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192F63" w:rsidRPr="009842BB" w14:paraId="5B1A1ABB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DD0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ACD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358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us morio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8D4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F74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E6E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83C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9B9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084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DD7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192F63" w:rsidRPr="009842BB" w14:paraId="0D7F211A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5A3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BBF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ACF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gona spinipes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EB6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CC1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799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1FE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A13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685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C0D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192F63" w:rsidRPr="009842BB" w14:paraId="38D3C264" w14:textId="77777777" w:rsidTr="00947063">
        <w:trPr>
          <w:trHeight w:val="36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A01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3ED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C04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atetrapedia punctata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24D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F26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05A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D18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02A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854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09B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192F63" w:rsidRPr="009842BB" w14:paraId="243E674E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5B6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7FE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493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xomalopsis fulvofasciat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62D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402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F4D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437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C24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6D5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A85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052F2F33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D05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50A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C40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eratina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ewella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 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09C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89C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CF9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8DD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AE4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8C1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89E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192F63" w:rsidRPr="009842BB" w14:paraId="7A568FA0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678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9CF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46B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eratina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ewella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 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B15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3E6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252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147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086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E04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2E9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38B7F488" w14:textId="77777777" w:rsidTr="00947063">
        <w:trPr>
          <w:trHeight w:val="36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EA7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462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0FD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ntris burgdorfi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006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347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44B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327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A66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76D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A26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192F63" w:rsidRPr="009842BB" w14:paraId="61D8CFC2" w14:textId="77777777" w:rsidTr="00947063">
        <w:trPr>
          <w:trHeight w:val="36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E37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3E5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823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picharis iheringii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5B3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06C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891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0E3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820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6B8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197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44B6DD26" w14:textId="77777777" w:rsidTr="00947063">
        <w:trPr>
          <w:trHeight w:val="36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240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4FF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FF9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picharis morio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DCF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771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E64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F0A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1FF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FC1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97C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2BE0C27F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E0A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7AE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81E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xomalopsis campestr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6B4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E77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CEC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F51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9DA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57D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ED4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382F4DB6" w14:textId="77777777" w:rsidTr="00947063">
        <w:trPr>
          <w:trHeight w:val="36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50F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CA8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883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trapedia diversipes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49A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509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483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CCF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9EB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D48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C21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18C053EA" w14:textId="77777777" w:rsidTr="00947063">
        <w:trPr>
          <w:trHeight w:val="36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0DC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F3F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648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ntris nitens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722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E7B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0AC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B12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2EF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6EA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F97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51788A87" w14:textId="77777777" w:rsidTr="00947063">
        <w:trPr>
          <w:trHeight w:val="36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F5A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B42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3E5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picharis analis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50A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BCF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FBF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2C9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777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D4D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510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31FED01A" w14:textId="77777777" w:rsidTr="00947063">
        <w:trPr>
          <w:trHeight w:val="36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491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CE5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01C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picharis bicolor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FF4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79D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3E7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69D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904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196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688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6B6E53B6" w14:textId="77777777" w:rsidTr="00947063">
        <w:trPr>
          <w:trHeight w:val="36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37F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7D6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0E3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picharis cockerelli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611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844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837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46B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D10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940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7BC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77F0C78D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65D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417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6F1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friesea violacen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9AD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343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131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B71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AD1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8E2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C58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6571101B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6CC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C29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38F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eotrigona mombuca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F2B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2D4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6AB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D6F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040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0D6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181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192F63" w:rsidRPr="009842BB" w14:paraId="7667C654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CF4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86C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egachil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30D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gachile rubricat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9D3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1D9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296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2E1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F22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BF6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472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226EBF4C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82B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9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BC0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6E4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aptotrigona postica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1DB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FA0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C4C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A3E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EBC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16F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149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3069039E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834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FFC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86B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ylocopa hirsutissim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56F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4F0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48D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276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10C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856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3FE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04340819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8C8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FA5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359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us pauloensis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0AF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7E6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9D0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B3F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DAD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D78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07B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192F63" w:rsidRPr="009842BB" w14:paraId="1A1DFD21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49E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CE5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666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esischia belophor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2B6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028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CA2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6DE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C73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193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22F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192F63" w:rsidRPr="009842BB" w14:paraId="06D9F58F" w14:textId="77777777" w:rsidTr="00947063">
        <w:trPr>
          <w:trHeight w:val="36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929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55C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034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noeca mourei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371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C42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9D0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EA7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9CE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6DE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350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415A7ECF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224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C18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39A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tragona quadrangula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6F5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95F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5A1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749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499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773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ACD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192F63" w:rsidRPr="009842BB" w14:paraId="58AA833D" w14:textId="77777777" w:rsidTr="00947063">
        <w:trPr>
          <w:trHeight w:val="36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A8B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1BF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C85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trapedia peckoltii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9EB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4AF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E5A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0DC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E67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FBD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FDD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6370D875" w14:textId="77777777" w:rsidTr="00947063">
        <w:trPr>
          <w:trHeight w:val="36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A7E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521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C65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opidopedia flavolineata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17C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D48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2C5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236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EEB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EDD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4BF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003D1444" w14:textId="77777777" w:rsidTr="00947063">
        <w:trPr>
          <w:trHeight w:val="36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F44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C6E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122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ntris varia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A57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0E3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261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904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F61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CBB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F80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64748E94" w14:textId="77777777" w:rsidTr="00947063">
        <w:trPr>
          <w:trHeight w:val="36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218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69E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4D1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ntris bicolor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F9A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296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D3D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0DE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9AE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7CE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2E5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192F63" w:rsidRPr="009842BB" w14:paraId="367780E0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AEF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F6F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B13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eratina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ewella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 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16A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84D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53C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803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A64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EC0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AE1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052159FD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F26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623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8B9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eratina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ewella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 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DF2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3B0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31F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BF7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4A8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469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842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33368082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F5D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CBB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egachil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FA9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panthidium tigrin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B8D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B97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145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AB0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AEF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078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F4A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382AC538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C1A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405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428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laema nigrit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886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340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00F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3EE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F3B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9E7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96D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0AF40FE9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CCA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542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DB7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xomalopsis auropilos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58A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C28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64B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EE9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B5E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33D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3E7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192F63" w:rsidRPr="009842BB" w14:paraId="16A02797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055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583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F06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xomalopsis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 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995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AD1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8A6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0C0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190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C2A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B22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192F63" w:rsidRPr="009842BB" w14:paraId="038A70A9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8B0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1D6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CE8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lissoptila richardi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FFE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B3A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081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9FA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3A6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995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935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6A5F516E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C72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1E9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egachil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875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thodioctes megachiloide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E1D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4CB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0C5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CCE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D5E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78F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07A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192F63" w:rsidRPr="009842BB" w14:paraId="4CBA58BB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D8E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FDF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Halict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DE9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gochloropsis smithiana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9D6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00E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F23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0BD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AF8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0DB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CB0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192F63" w:rsidRPr="009842BB" w14:paraId="5A069383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D69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9AA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Halict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871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ugochloropsis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 2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1F3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C27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694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B45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0DD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5BB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FDC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5A401894" w14:textId="77777777" w:rsidTr="00947063">
        <w:trPr>
          <w:trHeight w:val="36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F41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C91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297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ntris scopipes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879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031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46E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27B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A35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2C2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BA9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32005B6B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BFA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4ED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D67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eratina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ewella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 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61D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F09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6E6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6E8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670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F2B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B7D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5F61D19C" w14:textId="77777777" w:rsidTr="00947063">
        <w:trPr>
          <w:trHeight w:val="36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E71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772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F64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picharis flava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A75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67E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45C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ED1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404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E09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FF0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31AB0A70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499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836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7DF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glossa melanotrich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E56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0E8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A7B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DA5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302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93D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D3F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3A7BAE88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398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33B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37F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uglossa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FC6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E6A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1EB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12B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355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7D2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3BD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59A7BF41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6D0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6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56C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D07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xomalopsis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 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1E8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DF5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D77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8EF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EC4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234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0DF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1DF56352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0A7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388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egachil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41B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gachile aureiventr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364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A37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36F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607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D08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A01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4C0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0AEA3CF7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F71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E17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egachil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421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gachile terrestr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08A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0E3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F66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A8C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DE1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DF8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53F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4768BD67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7F3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00C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ndren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C64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xaea flavescen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98E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297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5EE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8A2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CF0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44D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CB4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4C6CA00B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001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67B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027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Xylocopa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7C6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47D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0DC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2D4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619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E08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92D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192F63" w:rsidRPr="009842BB" w14:paraId="36DEDCE1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A09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651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2CC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cyloscelis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cft.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romero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ACC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501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B32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05B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154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B3D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D6D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3620B000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6C1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A69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egachil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098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thidium sertanicol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504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5B8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01D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A7B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C37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77A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4B0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55E08576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C30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7A8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Halict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1DA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ugochloropsis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 3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A25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09A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EC9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203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9D0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6D0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DB6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192F63" w:rsidRPr="009842BB" w14:paraId="13B3481C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DC8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018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Halict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D4D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ugochloropsis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 4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CBD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D67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5C1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C0A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F93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D3D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2B5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192F63" w:rsidRPr="009842BB" w14:paraId="1861D0A1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0BE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4DF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Halict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4EB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ugochloropsis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 5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FB5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A37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509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9A5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AB8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4A4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B01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0A58169C" w14:textId="77777777" w:rsidTr="00947063">
        <w:trPr>
          <w:trHeight w:val="36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7BA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238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1A6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ntris tarsata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E75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D89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856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AB1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6A8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761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4C8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192F63" w:rsidRPr="009842BB" w14:paraId="582D0D5B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0A0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9B7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2EA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ratalictus clonius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303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61A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10B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4C0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F6A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CC7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D7B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192F63" w:rsidRPr="009842BB" w14:paraId="0E08B077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2F8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353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83C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eratina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ratinula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 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57D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571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8C0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1E5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FC9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0DA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004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192F63" w:rsidRPr="009842BB" w14:paraId="7FE463FA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8FE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A15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2E1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eratina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ewella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 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1DF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79D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A59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91C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556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AB9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586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2F31FDA4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5CD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6B9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647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tenioschelus gory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06F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EE6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5DE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20A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21B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908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2D4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192F63" w:rsidRPr="009842BB" w14:paraId="394C6B6D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4D0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C8B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egachil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B18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arocanthidium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5A5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BFE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DEE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552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AD9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D16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E63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192F63" w:rsidRPr="009842BB" w14:paraId="14621A4F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FDE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6CF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Halict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28F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asioglossum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alictus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 2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C6F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3B9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D05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8F0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A49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F79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3C2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192F63" w:rsidRPr="009842BB" w14:paraId="626DC25C" w14:textId="77777777" w:rsidTr="00947063">
        <w:trPr>
          <w:trHeight w:val="36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16A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CE5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C89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phopedia pygmaea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E83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036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8C9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8F6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945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C37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A1C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4762AE14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268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D4F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47E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tamona cupira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FF2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590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125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B72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DAB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456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317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3B1EB671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000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8A7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Halict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340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seudoagapostemon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A66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731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78F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112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610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610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C7B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344D6B5B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CE8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548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Halict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BB6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inocorynura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0C2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1FE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357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E25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F21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9D8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DB8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3D91D004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623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CD5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414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ylocopa subcyane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083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6A5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4EF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3EE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465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09B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6FD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16BD6AB5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10C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8EA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F61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ylocopa vestit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489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9A5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209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665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2DB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B23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3DD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192F63" w:rsidRPr="009842BB" w14:paraId="10E8B084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5B4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5FA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Halict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886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gapostemon chapadensis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3E0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2FC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6BF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C2A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FA5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4B0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DFC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192F63" w:rsidRPr="009842BB" w14:paraId="590C1818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60F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BEB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338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cyloscelis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685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7DD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9AF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D05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5E3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78E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46D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25110600" w14:textId="77777777" w:rsidTr="00947063">
        <w:trPr>
          <w:trHeight w:val="36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2BD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5F6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924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rhysoceble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§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1BD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E3B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D0C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22D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47F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32A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6C5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52A5070F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FC2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28F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Halict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E8B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gochlorella ephyra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7B3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D88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BF8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B45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A26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551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F6A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39A52AE1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B29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83D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Halict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2E1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ugochloropsis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 1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17C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E49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50A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910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61A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643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5BD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4BED0693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DE4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B3F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Halict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167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ugochloropsis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 6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CA7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E45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C48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B1A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1CC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E8F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FED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0E84C0DA" w14:textId="77777777" w:rsidTr="00947063">
        <w:trPr>
          <w:trHeight w:val="36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088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4AB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D56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ntris aenea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B8B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3EB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C99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960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3AC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7D0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269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4FC31AA6" w14:textId="77777777" w:rsidTr="00947063">
        <w:trPr>
          <w:trHeight w:val="36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30C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1ED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B77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ntris analis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060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246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E99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6C6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3CE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69D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797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352519FA" w14:textId="77777777" w:rsidTr="00947063">
        <w:trPr>
          <w:trHeight w:val="36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456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0D8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EC1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ntris fuscata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94A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BF4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12B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5BE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DA8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41A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E6D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192F63" w:rsidRPr="009842BB" w14:paraId="7085D3EA" w14:textId="77777777" w:rsidTr="00947063">
        <w:trPr>
          <w:trHeight w:val="36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56D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AFA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3D3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ntris lateritia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37C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B99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6F1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870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566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DFF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017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192F63" w:rsidRPr="009842BB" w14:paraId="2AFCF837" w14:textId="77777777" w:rsidTr="00947063">
        <w:trPr>
          <w:trHeight w:val="36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BAF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1C8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5B3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ntris machadoi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9C2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8D7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D28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AB3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F1F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64E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E4A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192F63" w:rsidRPr="009842BB" w14:paraId="62A7F1D8" w14:textId="77777777" w:rsidTr="00947063">
        <w:trPr>
          <w:trHeight w:val="36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15E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C9B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049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ntris mocsaryi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D48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C17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04C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9E4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303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717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01B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1EAE48C7" w14:textId="77777777" w:rsidTr="00947063">
        <w:trPr>
          <w:trHeight w:val="36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CAE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CFA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D0B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ntris rupestris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4D5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45D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3D2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C88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671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D5F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7BE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192F63" w:rsidRPr="009842BB" w14:paraId="68EE696D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B77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FF8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C97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eratina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ratinula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 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F29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F62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375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E46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5CA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113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2F3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63B2ADCF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79E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5DB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5A2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eratina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ewella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 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072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F2A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0DE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946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683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11B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B6E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27293824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BBA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231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497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eratina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ysoceratina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 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AD8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F69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39D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088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326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593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4FC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240DA77D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8A2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DD0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egachil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38F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oelioxys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83B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0CF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923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EEB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DF2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0B5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4A6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245EDFBA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3E3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0C6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Collet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141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olletes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076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CC0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41A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8B4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9E1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2DD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E47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192F63" w:rsidRPr="009842BB" w14:paraId="5AA14376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B52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065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egachil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E0E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panthidium aureocinct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8DF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C4B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042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596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D3A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9F7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74B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6F811671" w14:textId="77777777" w:rsidTr="00947063">
        <w:trPr>
          <w:trHeight w:val="36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E6A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486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4AE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picharis picta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04D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6BA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9A1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96A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770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689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FD3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75BB683C" w14:textId="77777777" w:rsidTr="00947063">
        <w:trPr>
          <w:trHeight w:val="36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DE7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61E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153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picharis xanthogastra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C1B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0C7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885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AAF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213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55F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375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5D813F09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BF4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0B6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A89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xaerete dentat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513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8DB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ABC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8B8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5CE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5BC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4BF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6E1EC865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233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0B3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F7B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xomalopsis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 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5DA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D92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B98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4C0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D74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62A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878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192F63" w:rsidRPr="009842BB" w14:paraId="75B68406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AFE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B38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E2E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esischia nigr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BAF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8A0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B80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F3E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110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1C2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B92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192F63" w:rsidRPr="009842BB" w14:paraId="46E0700B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D43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FDF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egachil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52B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anthidium nigritul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A8A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C48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DE7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C59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731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24C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925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79260FC4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3EA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1CD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Halict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004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asioglossum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alictus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 1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62E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14F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61C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20E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2EC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715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2FD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192F63" w:rsidRPr="009842BB" w14:paraId="22D46BA8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D44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8E3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Halict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DFC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asioglossum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rostratum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6CB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F5D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A7F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D84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6B0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572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B08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7F122BFB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CC3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59E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Halict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355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asioglossum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 3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CB9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FA8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267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F63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D60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7EF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8FB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246CFD79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277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77B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Halict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A62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asioglossum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 4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38D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227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F5F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CA3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7BF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751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D75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192F63" w:rsidRPr="009842BB" w14:paraId="2A3A8EB5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CEC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1DC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egachil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313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thurgus huber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F7F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D6C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BF6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72C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4EB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E02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588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192F63" w:rsidRPr="009842BB" w14:paraId="35C86B87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7C9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6CB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egachil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72F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egachile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centron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361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021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229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C6B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B44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A29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A88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07328A90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EDE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011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egachil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CC1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gachile frankiean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7EC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0AA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CCB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6D1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A2D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D9A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142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611DC085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75D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073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56E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elissoptila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8D5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24C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24B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F64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A05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C7B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052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192F63" w:rsidRPr="009842BB" w14:paraId="173ED245" w14:textId="77777777" w:rsidTr="00947063">
        <w:trPr>
          <w:trHeight w:val="36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AB3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7BA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11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noeca pluricincta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C34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480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B24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1C6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D0B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3EF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5EB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192F63" w:rsidRPr="009842BB" w14:paraId="4BCDD96D" w14:textId="77777777" w:rsidTr="00947063">
        <w:trPr>
          <w:trHeight w:val="36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615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B40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485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atetrapedia flaveola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0CF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1D5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DE9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FE4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939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626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9D2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192F63" w:rsidRPr="009842BB" w14:paraId="78C68D8C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18E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E20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Halict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1D4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axystoglossa mimetica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559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D82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F06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9DA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F20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7D0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A11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387A23C8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3BC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2E5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97F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hwarziana quadripunctata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B87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F10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D21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CAE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B90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91A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FDF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192F63" w:rsidRPr="009842BB" w14:paraId="1F3B3A81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7FD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CF7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Halict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E8B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emnosoma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B8E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21C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CCA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D1C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629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034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268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16D27D03" w14:textId="77777777" w:rsidTr="00947063">
        <w:trPr>
          <w:trHeight w:val="36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38A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78E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FBE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opidopedia carinata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996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892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14A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494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C16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494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55B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0841E2FA" w14:textId="77777777" w:rsidTr="00947063">
        <w:trPr>
          <w:trHeight w:val="36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8C6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C4C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F35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anthopedia larocai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28F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657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CA1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A71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2BE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F60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BAA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5EC8EF5C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54C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4CD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487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ylocopa cearens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DDB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B9E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7EC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95A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D6B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53B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866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192F63" w:rsidRPr="009842BB" w14:paraId="39603079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782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96C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35B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ylocopa grisescen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B82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987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E15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D2F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6FE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7AB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967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4B088139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5D7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3B7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CAE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E00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748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798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921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A39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C23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E8A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2F63" w:rsidRPr="009842BB" w14:paraId="0E79A4CC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3BD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F35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F01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merostemma vestit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13E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35F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96B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232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6BB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E4D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C1E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4353B464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CC7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17C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ubi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BED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icourea coriace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B7F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5C5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8A5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F46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357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183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48C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29C08451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4AF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385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Lythr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9F4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plusodon oblongu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E39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5F3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8E4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77C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0C8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347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881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2DAAD87F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E67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A20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9F0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uhinia dumos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F4B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7E1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9E7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D8B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073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03A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FCD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2D797739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3FA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9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AAE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Vochysi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948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Qualea parviflor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565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0F4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1D4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7B7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9CE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379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58E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42D0C637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842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7ED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alpighi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C9D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rsonima basilob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0F2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FAF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D1D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A46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3E1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915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6FE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52072B3D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142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224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Lythr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29D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phea linarioide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3F6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3CB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5B6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014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89F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9BE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B83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18D4B609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966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E60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6BA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lactia stereophyll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7A9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26E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58A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0E5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CE4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A69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505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68514189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3E3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286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23B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resta sphaerocephal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BA7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F7D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05F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891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834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31C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8A3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192F63" w:rsidRPr="009842BB" w14:paraId="0C755F4A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11A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977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B19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ssingianthus brevipetiolatu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A82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9FC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9DB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2C9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309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D56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FEF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192F63" w:rsidRPr="009842BB" w14:paraId="798B5A38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62A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7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EF5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AF0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mosa albolanat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97F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679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5CA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61F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2A0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4A1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68F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565C39F5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0BE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9CF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C04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ssingianthus bardanoide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D94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4EB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AF7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804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52D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084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B54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192F63" w:rsidRPr="009842BB" w14:paraId="2442EFFD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407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4A7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alpighi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135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nisteriopsis schizopter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CA3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A97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6CB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4F3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EDA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4FD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2CE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192F63" w:rsidRPr="009842BB" w14:paraId="2E9A6650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94B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78E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Euphorbi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7E9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oton goyazens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B7D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EA7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764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7CD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8E3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56B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3F7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192F63" w:rsidRPr="009842BB" w14:paraId="06F58A78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D9B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F6D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alpighi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2F9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nisteriopsis campestr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5DC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303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E20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132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DAB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A1F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EB8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32507AC6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D5F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48C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alpighi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E0E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teropterys campestr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BE2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EB7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977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46F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1A1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A0F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484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6EA6F85C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D37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999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Lami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D3C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tis lythroide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7EE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C58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7CB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61A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2AF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84D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20C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192F63" w:rsidRPr="009842BB" w14:paraId="5F90998F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D69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FBC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059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mosa radul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95E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371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EAE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BA2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C3D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B5C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15E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5FB8330E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DDD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413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D3F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dens graveolen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BE7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7CB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A67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F43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3C8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9AC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AEE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6A22DE52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771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0FA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891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maecrista planaltoan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DD8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3C5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B2B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CE4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464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DCC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2B0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192F63" w:rsidRPr="009842BB" w14:paraId="67F10EC2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D8C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9D0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473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lactia heringer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3CB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A2A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A63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080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42F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0E0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8FD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3A04BCE4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18A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488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Convolvul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6EE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pomoea contorquen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EB9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7DC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781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C02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A82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111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93E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2F1E6F3A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449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B69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Gentian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89B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rlbachia specios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F64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84E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236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002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AFA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AC6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F7E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192F63" w:rsidRPr="009842BB" w14:paraId="7ECC664B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C5C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6EF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9D0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ssingianthus argyrophyllu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B7D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541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59D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524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C74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E11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D67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192F63" w:rsidRPr="009842BB" w14:paraId="36513D50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42C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DB8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95B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ssingianthus ligulaefoliu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B63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5E4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C52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35B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863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086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21E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192F63" w:rsidRPr="009842BB" w14:paraId="4654345F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E7D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5C1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3D5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ntrosema bracteos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220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1DD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9CE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C43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A00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77A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EBC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6FD92F53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07F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48D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D7A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otalaria unifoliat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744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057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230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0AE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0D3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34F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E6F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77C86DA1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79C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1C5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canth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CC4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ellia incompt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144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13C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61A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6C9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273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1A1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B06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192F63" w:rsidRPr="009842BB" w14:paraId="103D5B19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B04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0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5D5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Vellozi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C77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ellozia squamat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146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6EE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C32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69B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7FB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D74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DCA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51ABDCFF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92C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3EE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alpighi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FC0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rsonima coccolobifoli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8A0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1C5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06D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82B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4B8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3CC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7E9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16AF0830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F0A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7A6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Lami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7FF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iope complicat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F9F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97F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FEB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37C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CFA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88F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430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6E703B24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C61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6A7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8E8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mosa gracil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89B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312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B92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DD0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BA9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640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838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325340A9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D78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3A6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ubi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EA7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icourea rig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ED8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62C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476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0FB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5B5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F8D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DFD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3DD94567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544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9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338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ubi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DF6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bicea brasiliens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EA4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7AC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1DB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7FA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B7F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2C7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50A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01A7409C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4A5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031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alpighi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73D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rsonima rig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23E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325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93F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57F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BF2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EAC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421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3D2AD74D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4DA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F2B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BBB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maecrista clausseni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8AC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28E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E99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AD6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268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0E5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24D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192F63" w:rsidRPr="009842BB" w14:paraId="4B371381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747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5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151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ubi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994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lianthe ramos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F9A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6D9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0A7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D53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8D2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050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F08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2452A724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190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E66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AE6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pilia foliace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110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76E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BC9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4D7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A3D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D9C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7D8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24A4CBBA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CB6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C2A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alpighi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5BE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nisteriopsis stellar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E2A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6D5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B8A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515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F6F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D18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FEE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192F63" w:rsidRPr="009842BB" w14:paraId="440D7285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5B5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D7F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1EB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ea fruticos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0EF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704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228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DE9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5ED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CCE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8F7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192F63" w:rsidRPr="009842BB" w14:paraId="75D0107B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366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D2D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0A0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maecrista desvauxi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51F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4D6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A9B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36F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234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3A2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F92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6E274816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366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8AE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863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maecrista lundi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3AE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8AB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077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50C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8F0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C3F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3B4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192F63" w:rsidRPr="009842BB" w14:paraId="3B1BDECB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708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9A5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Erythroxyl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2D4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ythroxylum campestr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EA4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1AB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6FD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96B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CD7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25C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164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192F63" w:rsidRPr="009842BB" w14:paraId="33291253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E29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BAB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Lami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A0C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enia macranth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6D3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20E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526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D3C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EA3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17C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0C4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192F63" w:rsidRPr="009842BB" w14:paraId="527E3DD5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C58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C1E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canth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B06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sticia picnophyll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586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34D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4E3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3E3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951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283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7FF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2BC1CEB5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E2D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BFA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Ochn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0F7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uratea floribun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03D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725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E51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B46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138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181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67E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192F63" w:rsidRPr="009842BB" w14:paraId="6A9E1234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C6E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5AE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alpighi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C7E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ixotoa goian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B20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5AF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739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BC5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818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464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EB2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192F63" w:rsidRPr="009842BB" w14:paraId="49D90301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496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9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DF9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ubi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8DC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ichardia brasiliens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C57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31B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96D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D67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A8A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7C7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B57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192F63" w:rsidRPr="009842BB" w14:paraId="2FC0E813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169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9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F89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Verben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D99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achytarpheta chamisson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CDF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713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88E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969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DE6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13A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3FE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192F63" w:rsidRPr="009842BB" w14:paraId="3690CBC2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E23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26F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elastomat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6FC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bouchina candolle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1F0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5C2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288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724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7F2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3E0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63F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6D1EB9F8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AC1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D2C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Lami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FF6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asonia hirt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FE3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2C8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A80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231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867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5E2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452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4A9BC086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4B2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922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alpighi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8F2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rsonima pachyphyll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97D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DFE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CE2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AC4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EDE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67E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9AC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192F63" w:rsidRPr="009842BB" w14:paraId="1BBD80C4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B4A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AB6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alpighi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AF5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rsonima verbascifoli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3CD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488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A07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AFE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ED0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597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02A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6EE35B4E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917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F0F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8F3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maecrista pohlian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05C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9AD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59A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98A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82F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871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070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2BE2E6E0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BA8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4B7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Lami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1B8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tis euneat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CBD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966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F0D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32C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E69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0B9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C78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192F63" w:rsidRPr="009842BB" w14:paraId="29E3428D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E3A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A9E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B38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upinus velutinu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D75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7B3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35C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325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E56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A52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63C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10779B9E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E7B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8F8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Convolvul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25E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rremia contorquen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C0D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113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CF3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2F1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9BD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4A3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D6A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550C2CD2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BE1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7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1D7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9AF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mosa lanuginos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318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DCA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EF9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D27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123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CDC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616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192F63" w:rsidRPr="009842BB" w14:paraId="7DE93160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642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33A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yrt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DDA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yrcia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A5D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B52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5C0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26E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5C9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879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507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3994EE46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3BC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ACD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alv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777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ltaea obsit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F56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92A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147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2C9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AE1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568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DB5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193BA9EE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B53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EB4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elastomat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E22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erolepis repan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94D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999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C4E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326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7AB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EFC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02B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7269D6B3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D09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6B5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Vochysi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136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Qualea multiflor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8F3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21F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FDE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819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CB8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EB4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E83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5EFD9832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79B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0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BEC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alpighi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216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trapterys ambigu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33F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CEA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4FA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E28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4B7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BA9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331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192F63" w:rsidRPr="009842BB" w14:paraId="74FE8DC7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968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5CC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572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osmium dasycarp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154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779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BEC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35C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10C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457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BA8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174C3B35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091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DD0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Bignoni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F9F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rabidhea sceptr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107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2EC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57F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959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727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1AB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B04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6E276199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288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F1A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alpighi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8F9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rsonima subterrane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CB0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B63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7B6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CCB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B8E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9FF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72D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446BA7B2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183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52D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alpighi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D4C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rsonima viminifoli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B0F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326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83F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59B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9EE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645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C4F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192F63" w:rsidRPr="009842BB" w14:paraId="77E1DE05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367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AB0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F4F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liandra dysanth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A88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265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C54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380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A0E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FD3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D01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192F63" w:rsidRPr="009842BB" w14:paraId="2E8BF9E2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5ED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ABF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alpighi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822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marea affin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784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E84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A7C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E33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BAB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0C4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BFE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00179860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26A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761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044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romolaena leucocephal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134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4B7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97F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2EC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7EB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D8D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B04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192F63" w:rsidRPr="009842BB" w14:paraId="2D6F24EC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4DE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652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Connar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15D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onnarus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5A9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B81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09C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6B4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E43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345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2BC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16483160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2B0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903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Connar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E5B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nnarus suberosu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957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089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72C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F67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FEB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0FD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B47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192F63" w:rsidRPr="009842BB" w14:paraId="618EA78C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DD0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503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Euphorbi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C1B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lechampia linear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AB5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762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934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2EE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464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58F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5AD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45575C60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7D9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4B5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Gentian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627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ianira chiquitan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CC7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E65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BA3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3CA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B17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A67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AA2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192F63" w:rsidRPr="009842BB" w14:paraId="3E4F987D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A50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6C7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yrt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DAE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genia complicat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253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741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9BE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D49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742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F69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1E0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192F63" w:rsidRPr="009842BB" w14:paraId="3B05C7C1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BCF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1DF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31D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ehnephytum trixoide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41D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10E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428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31F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2F5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0F8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39C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5A7A76DF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0FC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346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623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idaploa aure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2D1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DBF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A86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EDC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CE6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DBF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ACC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192F63" w:rsidRPr="009842BB" w14:paraId="7B81202C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2E2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735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ACA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ssingianthus duru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2B6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ED9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3A8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657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D7E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B56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AC2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192F63" w:rsidRPr="009842BB" w14:paraId="4AD40049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326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053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ocyn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00B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siphonia velam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88B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56E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C86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55D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8EE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D27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BD5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573A6354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BB3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573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ocyn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CD3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ndevilla novocapital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C67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974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111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EC0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B87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551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6B9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7EBEE94D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7C8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5B2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Convolvul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F17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rremia tomentos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E1A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CC4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BEF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535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E8C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296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2C0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192F63" w:rsidRPr="009842BB" w14:paraId="6C5F8510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357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183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elastomat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6EF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conia albican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EA4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528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C97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3AC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199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8C0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97A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489721D5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A00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6DD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Ochn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369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uratea hexasperm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C06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0EA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176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B84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ED3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13E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2BF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192F63" w:rsidRPr="009842BB" w14:paraId="413B1F3E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BB5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3BE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alv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54E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vonia rosacampestr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F40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007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D77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718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3F1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943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EE4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36CFEED2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544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2D7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alpighi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E3C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ixotoa reticulat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04B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958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4CF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48F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1BC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173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2BA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192F63" w:rsidRPr="009842BB" w14:paraId="5638A77E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C9A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E91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Burser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519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tium ovat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304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CC0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B1A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668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499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6D2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9E4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192F63" w:rsidRPr="009842BB" w14:paraId="2E47731B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7D7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1F4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yrt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2FC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idium salutar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728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D76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F6D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8CA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10D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8D8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445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192F63" w:rsidRPr="009842BB" w14:paraId="5750CB45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A0D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196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Vochysi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C6C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Qualea grandiflor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C73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4E2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ADC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686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267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5E0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E2C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63328CA7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090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9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5DA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olan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C36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lanum lycocarp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1F0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57B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FC7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69A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BCA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2943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ACA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192F63" w:rsidRPr="009842BB" w14:paraId="530051A1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DFA6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9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BC3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olan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87A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olanum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693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12E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900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C578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422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409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B9F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92F63" w:rsidRPr="009842BB" w14:paraId="4DBCA2C3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69B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CF0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EE5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tylosanthes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E6B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621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AAD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445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7A9A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13E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5F7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192F63" w:rsidRPr="009842BB" w14:paraId="091EDA7F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EBB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429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tyracacea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76E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yrax ferrugineu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B85D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9AF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744F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C34E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618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2C60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23A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192F63" w:rsidRPr="009842BB" w14:paraId="372F9E94" w14:textId="77777777" w:rsidTr="00947063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0F447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0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8463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ubiacea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9D67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ocoyena formosa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64995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1C09C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6CE3B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271B1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07F59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25054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05592" w14:textId="77777777" w:rsidR="00192F63" w:rsidRPr="009842BB" w:rsidRDefault="00192F63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</w:tbl>
    <w:p w14:paraId="38E353C1" w14:textId="77777777" w:rsidR="00192F63" w:rsidRPr="00577915" w:rsidRDefault="00192F63" w:rsidP="00192F63">
      <w:pPr>
        <w:spacing w:line="480" w:lineRule="auto"/>
        <w:rPr>
          <w:rFonts w:ascii="Times New Roman" w:hAnsi="Times New Roman" w:cs="Times New Roman"/>
        </w:rPr>
      </w:pPr>
    </w:p>
    <w:p w14:paraId="24DACD9F" w14:textId="77777777" w:rsidR="00B861CF" w:rsidRDefault="00192F63"/>
    <w:sectPr w:rsidR="00B861CF" w:rsidSect="00192F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FD14B10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6491202"/>
    <w:multiLevelType w:val="hybridMultilevel"/>
    <w:tmpl w:val="53FEA354"/>
    <w:lvl w:ilvl="0" w:tplc="E9BEB60A">
      <w:start w:val="1"/>
      <w:numFmt w:val="lowerLetter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 w15:restartNumberingAfterBreak="0">
    <w:nsid w:val="24DC465F"/>
    <w:multiLevelType w:val="hybridMultilevel"/>
    <w:tmpl w:val="99C21294"/>
    <w:lvl w:ilvl="0" w:tplc="0554E5B2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783919"/>
    <w:multiLevelType w:val="hybridMultilevel"/>
    <w:tmpl w:val="D00E47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2D555B"/>
    <w:multiLevelType w:val="hybridMultilevel"/>
    <w:tmpl w:val="6D6089FE"/>
    <w:lvl w:ilvl="0" w:tplc="04963166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5C0551F"/>
    <w:multiLevelType w:val="singleLevel"/>
    <w:tmpl w:val="A7AC17F4"/>
    <w:lvl w:ilvl="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</w:abstractNum>
  <w:abstractNum w:abstractNumId="6" w15:restartNumberingAfterBreak="0">
    <w:nsid w:val="3B631784"/>
    <w:multiLevelType w:val="hybridMultilevel"/>
    <w:tmpl w:val="09BCBD48"/>
    <w:lvl w:ilvl="0" w:tplc="2C7E33B4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F02478"/>
    <w:multiLevelType w:val="hybridMultilevel"/>
    <w:tmpl w:val="EF9CBBB2"/>
    <w:lvl w:ilvl="0" w:tplc="48CE56D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0B271F"/>
    <w:multiLevelType w:val="hybridMultilevel"/>
    <w:tmpl w:val="56D6ABDA"/>
    <w:lvl w:ilvl="0" w:tplc="9B52390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457F1C"/>
    <w:multiLevelType w:val="hybridMultilevel"/>
    <w:tmpl w:val="51020F32"/>
    <w:lvl w:ilvl="0" w:tplc="04090001">
      <w:start w:val="1"/>
      <w:numFmt w:val="bullet"/>
      <w:lvlText w:val=""/>
      <w:lvlJc w:val="left"/>
      <w:pPr>
        <w:ind w:left="7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9" w:hanging="360"/>
      </w:pPr>
      <w:rPr>
        <w:rFonts w:ascii="Wingdings" w:hAnsi="Wingdings" w:hint="default"/>
      </w:rPr>
    </w:lvl>
  </w:abstractNum>
  <w:abstractNum w:abstractNumId="10" w15:restartNumberingAfterBreak="0">
    <w:nsid w:val="47955B34"/>
    <w:multiLevelType w:val="multilevel"/>
    <w:tmpl w:val="0409001D"/>
    <w:styleLink w:val="Style2"/>
    <w:lvl w:ilvl="0">
      <w:start w:val="1"/>
      <w:numFmt w:val="lowerLetter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4D7E1EB2"/>
    <w:multiLevelType w:val="multilevel"/>
    <w:tmpl w:val="0409001D"/>
    <w:numStyleLink w:val="Style2"/>
  </w:abstractNum>
  <w:abstractNum w:abstractNumId="12" w15:restartNumberingAfterBreak="0">
    <w:nsid w:val="507C6D43"/>
    <w:multiLevelType w:val="hybridMultilevel"/>
    <w:tmpl w:val="AC6AD9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9E2995"/>
    <w:multiLevelType w:val="hybridMultilevel"/>
    <w:tmpl w:val="E0968A3C"/>
    <w:lvl w:ilvl="0" w:tplc="A7AC17F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B93CAA"/>
    <w:multiLevelType w:val="hybridMultilevel"/>
    <w:tmpl w:val="0D467EA4"/>
    <w:lvl w:ilvl="0" w:tplc="92789B0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332E6D6" w:tentative="1">
      <w:start w:val="1"/>
      <w:numFmt w:val="lowerLetter"/>
      <w:lvlText w:val="%2."/>
      <w:lvlJc w:val="left"/>
      <w:pPr>
        <w:ind w:left="1440" w:hanging="360"/>
      </w:pPr>
    </w:lvl>
    <w:lvl w:ilvl="2" w:tplc="26A4BEA2" w:tentative="1">
      <w:start w:val="1"/>
      <w:numFmt w:val="lowerRoman"/>
      <w:lvlText w:val="%3."/>
      <w:lvlJc w:val="right"/>
      <w:pPr>
        <w:ind w:left="2160" w:hanging="180"/>
      </w:pPr>
    </w:lvl>
    <w:lvl w:ilvl="3" w:tplc="C8FE5F80" w:tentative="1">
      <w:start w:val="1"/>
      <w:numFmt w:val="decimal"/>
      <w:lvlText w:val="%4."/>
      <w:lvlJc w:val="left"/>
      <w:pPr>
        <w:ind w:left="2880" w:hanging="360"/>
      </w:pPr>
    </w:lvl>
    <w:lvl w:ilvl="4" w:tplc="05E8F330" w:tentative="1">
      <w:start w:val="1"/>
      <w:numFmt w:val="lowerLetter"/>
      <w:lvlText w:val="%5."/>
      <w:lvlJc w:val="left"/>
      <w:pPr>
        <w:ind w:left="3600" w:hanging="360"/>
      </w:pPr>
    </w:lvl>
    <w:lvl w:ilvl="5" w:tplc="0B1A3434" w:tentative="1">
      <w:start w:val="1"/>
      <w:numFmt w:val="lowerRoman"/>
      <w:lvlText w:val="%6."/>
      <w:lvlJc w:val="right"/>
      <w:pPr>
        <w:ind w:left="4320" w:hanging="180"/>
      </w:pPr>
    </w:lvl>
    <w:lvl w:ilvl="6" w:tplc="2AAC81D8" w:tentative="1">
      <w:start w:val="1"/>
      <w:numFmt w:val="decimal"/>
      <w:lvlText w:val="%7."/>
      <w:lvlJc w:val="left"/>
      <w:pPr>
        <w:ind w:left="5040" w:hanging="360"/>
      </w:pPr>
    </w:lvl>
    <w:lvl w:ilvl="7" w:tplc="9D7E8326" w:tentative="1">
      <w:start w:val="1"/>
      <w:numFmt w:val="lowerLetter"/>
      <w:lvlText w:val="%8."/>
      <w:lvlJc w:val="left"/>
      <w:pPr>
        <w:ind w:left="5760" w:hanging="360"/>
      </w:pPr>
    </w:lvl>
    <w:lvl w:ilvl="8" w:tplc="DD5E171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BEA33AA"/>
    <w:multiLevelType w:val="hybridMultilevel"/>
    <w:tmpl w:val="161A2164"/>
    <w:lvl w:ilvl="0" w:tplc="3130652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2C42136"/>
    <w:multiLevelType w:val="hybridMultilevel"/>
    <w:tmpl w:val="811450CA"/>
    <w:lvl w:ilvl="0" w:tplc="04090011">
      <w:start w:val="1"/>
      <w:numFmt w:val="lowerLetter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6E616AE"/>
    <w:multiLevelType w:val="hybridMultilevel"/>
    <w:tmpl w:val="705866B0"/>
    <w:lvl w:ilvl="0" w:tplc="8B9A20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F31473"/>
    <w:multiLevelType w:val="hybridMultilevel"/>
    <w:tmpl w:val="E20681B0"/>
    <w:lvl w:ilvl="0" w:tplc="04090001">
      <w:start w:val="1"/>
      <w:numFmt w:val="lowerLetter"/>
      <w:lvlText w:val="(%1)"/>
      <w:lvlJc w:val="left"/>
      <w:pPr>
        <w:ind w:left="1080" w:hanging="360"/>
      </w:pPr>
      <w:rPr>
        <w:rFonts w:hint="default"/>
        <w:i/>
      </w:rPr>
    </w:lvl>
    <w:lvl w:ilvl="1" w:tplc="04090003" w:tentative="1">
      <w:start w:val="1"/>
      <w:numFmt w:val="lowerLetter"/>
      <w:lvlText w:val="%2."/>
      <w:lvlJc w:val="left"/>
      <w:pPr>
        <w:ind w:left="1800" w:hanging="360"/>
      </w:pPr>
    </w:lvl>
    <w:lvl w:ilvl="2" w:tplc="04090005" w:tentative="1">
      <w:start w:val="1"/>
      <w:numFmt w:val="lowerRoman"/>
      <w:lvlText w:val="%3."/>
      <w:lvlJc w:val="right"/>
      <w:pPr>
        <w:ind w:left="2520" w:hanging="180"/>
      </w:pPr>
    </w:lvl>
    <w:lvl w:ilvl="3" w:tplc="04090001" w:tentative="1">
      <w:start w:val="1"/>
      <w:numFmt w:val="decimal"/>
      <w:lvlText w:val="%4."/>
      <w:lvlJc w:val="left"/>
      <w:pPr>
        <w:ind w:left="3240" w:hanging="360"/>
      </w:pPr>
    </w:lvl>
    <w:lvl w:ilvl="4" w:tplc="04090003" w:tentative="1">
      <w:start w:val="1"/>
      <w:numFmt w:val="lowerLetter"/>
      <w:lvlText w:val="%5."/>
      <w:lvlJc w:val="left"/>
      <w:pPr>
        <w:ind w:left="3960" w:hanging="360"/>
      </w:pPr>
    </w:lvl>
    <w:lvl w:ilvl="5" w:tplc="04090005" w:tentative="1">
      <w:start w:val="1"/>
      <w:numFmt w:val="lowerRoman"/>
      <w:lvlText w:val="%6."/>
      <w:lvlJc w:val="right"/>
      <w:pPr>
        <w:ind w:left="4680" w:hanging="180"/>
      </w:pPr>
    </w:lvl>
    <w:lvl w:ilvl="6" w:tplc="04090001" w:tentative="1">
      <w:start w:val="1"/>
      <w:numFmt w:val="decimal"/>
      <w:lvlText w:val="%7."/>
      <w:lvlJc w:val="left"/>
      <w:pPr>
        <w:ind w:left="5400" w:hanging="360"/>
      </w:pPr>
    </w:lvl>
    <w:lvl w:ilvl="7" w:tplc="04090003" w:tentative="1">
      <w:start w:val="1"/>
      <w:numFmt w:val="lowerLetter"/>
      <w:lvlText w:val="%8."/>
      <w:lvlJc w:val="left"/>
      <w:pPr>
        <w:ind w:left="6120" w:hanging="360"/>
      </w:pPr>
    </w:lvl>
    <w:lvl w:ilvl="8" w:tplc="04090005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7F792059"/>
    <w:multiLevelType w:val="hybridMultilevel"/>
    <w:tmpl w:val="68C49A48"/>
    <w:lvl w:ilvl="0" w:tplc="1522FC40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F8E2C2B"/>
    <w:multiLevelType w:val="hybridMultilevel"/>
    <w:tmpl w:val="EF089E22"/>
    <w:lvl w:ilvl="0" w:tplc="0409000F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1"/>
  </w:num>
  <w:num w:numId="3">
    <w:abstractNumId w:val="7"/>
  </w:num>
  <w:num w:numId="4">
    <w:abstractNumId w:val="20"/>
  </w:num>
  <w:num w:numId="5">
    <w:abstractNumId w:val="9"/>
  </w:num>
  <w:num w:numId="6">
    <w:abstractNumId w:val="12"/>
  </w:num>
  <w:num w:numId="7">
    <w:abstractNumId w:val="2"/>
  </w:num>
  <w:num w:numId="8">
    <w:abstractNumId w:val="0"/>
  </w:num>
  <w:num w:numId="9">
    <w:abstractNumId w:val="4"/>
  </w:num>
  <w:num w:numId="10">
    <w:abstractNumId w:val="6"/>
  </w:num>
  <w:num w:numId="11">
    <w:abstractNumId w:val="18"/>
  </w:num>
  <w:num w:numId="12">
    <w:abstractNumId w:val="14"/>
  </w:num>
  <w:num w:numId="13">
    <w:abstractNumId w:val="17"/>
  </w:num>
  <w:num w:numId="14">
    <w:abstractNumId w:val="16"/>
  </w:num>
  <w:num w:numId="15">
    <w:abstractNumId w:val="15"/>
  </w:num>
  <w:num w:numId="16">
    <w:abstractNumId w:val="19"/>
  </w:num>
  <w:num w:numId="17">
    <w:abstractNumId w:val="11"/>
  </w:num>
  <w:num w:numId="18">
    <w:abstractNumId w:val="10"/>
  </w:num>
  <w:num w:numId="19">
    <w:abstractNumId w:val="5"/>
  </w:num>
  <w:num w:numId="20">
    <w:abstractNumId w:val="13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F63"/>
    <w:rsid w:val="000C6A7F"/>
    <w:rsid w:val="00130208"/>
    <w:rsid w:val="00192F63"/>
    <w:rsid w:val="001D0013"/>
    <w:rsid w:val="001E70DB"/>
    <w:rsid w:val="001F2E35"/>
    <w:rsid w:val="001F7154"/>
    <w:rsid w:val="002104F8"/>
    <w:rsid w:val="002C0278"/>
    <w:rsid w:val="002D6378"/>
    <w:rsid w:val="0032631A"/>
    <w:rsid w:val="003910DF"/>
    <w:rsid w:val="003E752D"/>
    <w:rsid w:val="004351CB"/>
    <w:rsid w:val="0048749D"/>
    <w:rsid w:val="005161FE"/>
    <w:rsid w:val="0053397D"/>
    <w:rsid w:val="006E740A"/>
    <w:rsid w:val="00776C36"/>
    <w:rsid w:val="00987639"/>
    <w:rsid w:val="00992325"/>
    <w:rsid w:val="009A64B6"/>
    <w:rsid w:val="009E2FEF"/>
    <w:rsid w:val="00A50060"/>
    <w:rsid w:val="00AB6D65"/>
    <w:rsid w:val="00AB72C9"/>
    <w:rsid w:val="00AE2211"/>
    <w:rsid w:val="00B42B85"/>
    <w:rsid w:val="00B50D1F"/>
    <w:rsid w:val="00BF6423"/>
    <w:rsid w:val="00C06B6A"/>
    <w:rsid w:val="00C62982"/>
    <w:rsid w:val="00D21BAA"/>
    <w:rsid w:val="00D33C1F"/>
    <w:rsid w:val="00D50A32"/>
    <w:rsid w:val="00D93BFC"/>
    <w:rsid w:val="00DD0F30"/>
    <w:rsid w:val="00DD1E78"/>
    <w:rsid w:val="00DF0C62"/>
    <w:rsid w:val="00EC726F"/>
    <w:rsid w:val="00FC78D2"/>
    <w:rsid w:val="00FD6FD0"/>
    <w:rsid w:val="00FF4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E211D2"/>
  <w14:defaultImageDpi w14:val="32767"/>
  <w15:chartTrackingRefBased/>
  <w15:docId w15:val="{BEAF6CFF-F825-0C41-ABAD-1FC03CD1E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92F63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2F6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2F63"/>
    <w:pPr>
      <w:keepNext/>
      <w:spacing w:before="240" w:after="60" w:line="276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2F63"/>
    <w:pPr>
      <w:keepNext/>
      <w:spacing w:before="240" w:after="60" w:line="276" w:lineRule="auto"/>
      <w:outlineLvl w:val="2"/>
    </w:pPr>
    <w:rPr>
      <w:rFonts w:ascii="Cambria" w:eastAsia="Times New Roman" w:hAnsi="Cambria" w:cs="Times New Roman"/>
      <w:b/>
      <w:bCs/>
      <w:sz w:val="26"/>
      <w:szCs w:val="26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0D1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D1F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92F63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92F63"/>
    <w:rPr>
      <w:rFonts w:ascii="Cambria" w:eastAsia="Times New Roman" w:hAnsi="Cambria" w:cs="Times New Roman"/>
      <w:b/>
      <w:bCs/>
      <w:i/>
      <w:iCs/>
      <w:sz w:val="28"/>
      <w:szCs w:val="28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192F63"/>
    <w:rPr>
      <w:rFonts w:ascii="Cambria" w:eastAsia="Times New Roman" w:hAnsi="Cambria" w:cs="Times New Roman"/>
      <w:b/>
      <w:bCs/>
      <w:sz w:val="26"/>
      <w:szCs w:val="26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192F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2F63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192F63"/>
  </w:style>
  <w:style w:type="paragraph" w:styleId="CommentText">
    <w:name w:val="annotation text"/>
    <w:basedOn w:val="Normal"/>
    <w:link w:val="CommentTextChar"/>
    <w:uiPriority w:val="99"/>
    <w:unhideWhenUsed/>
    <w:rsid w:val="00192F63"/>
    <w:pPr>
      <w:spacing w:after="200" w:line="276" w:lineRule="auto"/>
    </w:pPr>
    <w:rPr>
      <w:rFonts w:ascii="Calibri" w:eastAsia="Times New Roman" w:hAnsi="Calibri" w:cs="Times New Roman"/>
      <w:sz w:val="20"/>
      <w:szCs w:val="20"/>
      <w:lang w:bidi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2F63"/>
    <w:rPr>
      <w:rFonts w:ascii="Calibri" w:eastAsia="Times New Roman" w:hAnsi="Calibri" w:cs="Times New Roman"/>
      <w:sz w:val="20"/>
      <w:szCs w:val="20"/>
      <w:lang w:bidi="en-US"/>
    </w:rPr>
  </w:style>
  <w:style w:type="character" w:styleId="LineNumber">
    <w:name w:val="line number"/>
    <w:basedOn w:val="DefaultParagraphFont"/>
    <w:uiPriority w:val="99"/>
    <w:semiHidden/>
    <w:unhideWhenUsed/>
    <w:rsid w:val="00192F63"/>
  </w:style>
  <w:style w:type="character" w:styleId="CommentReference">
    <w:name w:val="annotation reference"/>
    <w:basedOn w:val="DefaultParagraphFont"/>
    <w:uiPriority w:val="99"/>
    <w:semiHidden/>
    <w:unhideWhenUsed/>
    <w:rsid w:val="00192F63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2F63"/>
    <w:pPr>
      <w:spacing w:after="0" w:line="240" w:lineRule="auto"/>
    </w:pPr>
    <w:rPr>
      <w:rFonts w:eastAsiaTheme="minorEastAs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2F63"/>
    <w:rPr>
      <w:rFonts w:ascii="Calibri" w:eastAsiaTheme="minorEastAsia" w:hAnsi="Calibri" w:cs="Times New Roman"/>
      <w:b/>
      <w:bCs/>
      <w:sz w:val="20"/>
      <w:szCs w:val="20"/>
      <w:lang w:bidi="en-US"/>
    </w:rPr>
  </w:style>
  <w:style w:type="paragraph" w:styleId="Revision">
    <w:name w:val="Revision"/>
    <w:hidden/>
    <w:uiPriority w:val="99"/>
    <w:semiHidden/>
    <w:rsid w:val="00192F63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192F6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92F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2F63"/>
    <w:rPr>
      <w:rFonts w:eastAsiaTheme="minorEastAsia"/>
    </w:rPr>
  </w:style>
  <w:style w:type="table" w:styleId="TableGrid">
    <w:name w:val="Table Grid"/>
    <w:basedOn w:val="TableNormal"/>
    <w:uiPriority w:val="59"/>
    <w:rsid w:val="00192F6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92F63"/>
    <w:rPr>
      <w:color w:val="8080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2F63"/>
    <w:pPr>
      <w:spacing w:after="60" w:line="276" w:lineRule="auto"/>
      <w:jc w:val="center"/>
      <w:outlineLvl w:val="1"/>
    </w:pPr>
    <w:rPr>
      <w:rFonts w:ascii="Cambria" w:eastAsia="Times New Roman" w:hAnsi="Cambria" w:cs="Times New Roman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192F63"/>
    <w:rPr>
      <w:rFonts w:ascii="Cambria" w:eastAsia="Times New Roman" w:hAnsi="Cambria" w:cs="Times New Roman"/>
      <w:lang w:bidi="en-US"/>
    </w:rPr>
  </w:style>
  <w:style w:type="paragraph" w:customStyle="1" w:styleId="subheading">
    <w:name w:val="subheading"/>
    <w:basedOn w:val="Normal"/>
    <w:link w:val="subheadingChar"/>
    <w:qFormat/>
    <w:rsid w:val="00192F63"/>
    <w:pPr>
      <w:contextualSpacing/>
    </w:pPr>
    <w:rPr>
      <w:rFonts w:ascii="Times New Roman" w:eastAsia="Times New Roman" w:hAnsi="Times New Roman" w:cs="Times New Roman"/>
      <w:i/>
      <w:sz w:val="20"/>
      <w:szCs w:val="22"/>
      <w:lang w:bidi="en-US"/>
    </w:rPr>
  </w:style>
  <w:style w:type="character" w:customStyle="1" w:styleId="subheadingChar">
    <w:name w:val="subheading Char"/>
    <w:link w:val="subheading"/>
    <w:rsid w:val="00192F63"/>
    <w:rPr>
      <w:rFonts w:ascii="Times New Roman" w:eastAsia="Times New Roman" w:hAnsi="Times New Roman" w:cs="Times New Roman"/>
      <w:i/>
      <w:sz w:val="20"/>
      <w:szCs w:val="22"/>
      <w:lang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192F63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2F63"/>
    <w:rPr>
      <w:rFonts w:ascii="Times New Roman" w:eastAsiaTheme="minorEastAsia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192F63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192F63"/>
    <w:rPr>
      <w:rFonts w:ascii="Times New Roman" w:eastAsiaTheme="minorEastAsia" w:hAnsi="Times New Roman" w:cs="Times New Roman"/>
    </w:rPr>
  </w:style>
  <w:style w:type="character" w:styleId="Strong">
    <w:name w:val="Strong"/>
    <w:basedOn w:val="DefaultParagraphFont"/>
    <w:uiPriority w:val="22"/>
    <w:qFormat/>
    <w:rsid w:val="00192F63"/>
    <w:rPr>
      <w:b/>
      <w:bCs/>
    </w:rPr>
  </w:style>
  <w:style w:type="paragraph" w:customStyle="1" w:styleId="Style1">
    <w:name w:val="Style1"/>
    <w:basedOn w:val="Heading1"/>
    <w:qFormat/>
    <w:rsid w:val="00192F63"/>
    <w:rPr>
      <w:rFonts w:ascii="Times New Roman" w:hAnsi="Times New Roman" w:cs="Times New Roman"/>
      <w:color w:val="000000" w:themeColor="text1"/>
      <w:sz w:val="36"/>
      <w:szCs w:val="36"/>
    </w:rPr>
  </w:style>
  <w:style w:type="paragraph" w:customStyle="1" w:styleId="heading2PLOS">
    <w:name w:val="heading 2 PLOS"/>
    <w:basedOn w:val="Heading2"/>
    <w:qFormat/>
    <w:rsid w:val="00192F63"/>
    <w:rPr>
      <w:rFonts w:ascii="Times New Roman" w:hAnsi="Times New Roman"/>
      <w:i w:val="0"/>
      <w:sz w:val="32"/>
      <w:szCs w:val="32"/>
    </w:rPr>
  </w:style>
  <w:style w:type="paragraph" w:customStyle="1" w:styleId="Head3PLOS">
    <w:name w:val="Head3PLOS"/>
    <w:basedOn w:val="Normal"/>
    <w:qFormat/>
    <w:rsid w:val="00192F63"/>
    <w:pPr>
      <w:spacing w:line="480" w:lineRule="auto"/>
    </w:pPr>
    <w:rPr>
      <w:rFonts w:ascii="Times New Roman" w:hAnsi="Times New Roman" w:cs="Times New Roman"/>
      <w:b/>
      <w:sz w:val="28"/>
    </w:rPr>
  </w:style>
  <w:style w:type="numbering" w:customStyle="1" w:styleId="Style2">
    <w:name w:val="Style2"/>
    <w:uiPriority w:val="99"/>
    <w:rsid w:val="00192F63"/>
    <w:pPr>
      <w:numPr>
        <w:numId w:val="18"/>
      </w:numPr>
    </w:pPr>
  </w:style>
  <w:style w:type="paragraph" w:styleId="NormalWeb">
    <w:name w:val="Normal (Web)"/>
    <w:basedOn w:val="Normal"/>
    <w:uiPriority w:val="99"/>
    <w:semiHidden/>
    <w:unhideWhenUsed/>
    <w:rsid w:val="00192F6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192F6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92F63"/>
    <w:rPr>
      <w:color w:val="954F72"/>
      <w:u w:val="single"/>
    </w:rPr>
  </w:style>
  <w:style w:type="paragraph" w:customStyle="1" w:styleId="msonormal0">
    <w:name w:val="msonormal"/>
    <w:basedOn w:val="Normal"/>
    <w:rsid w:val="00192F6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192F63"/>
    <w:pPr>
      <w:spacing w:before="100" w:beforeAutospacing="1" w:after="100" w:afterAutospacing="1"/>
    </w:pPr>
    <w:rPr>
      <w:rFonts w:ascii="Times" w:eastAsia="Times New Roman" w:hAnsi="Times" w:cs="Times New Roman"/>
      <w:color w:val="000000"/>
    </w:rPr>
  </w:style>
  <w:style w:type="paragraph" w:customStyle="1" w:styleId="font6">
    <w:name w:val="font6"/>
    <w:basedOn w:val="Normal"/>
    <w:rsid w:val="00192F63"/>
    <w:pPr>
      <w:spacing w:before="100" w:beforeAutospacing="1" w:after="100" w:afterAutospacing="1"/>
    </w:pPr>
    <w:rPr>
      <w:rFonts w:ascii="Times" w:eastAsia="Times New Roman" w:hAnsi="Times" w:cs="Times New Roman"/>
      <w:i/>
      <w:iCs/>
      <w:color w:val="000000"/>
    </w:rPr>
  </w:style>
  <w:style w:type="paragraph" w:customStyle="1" w:styleId="font7">
    <w:name w:val="font7"/>
    <w:basedOn w:val="Normal"/>
    <w:rsid w:val="00192F63"/>
    <w:pPr>
      <w:spacing w:before="100" w:beforeAutospacing="1" w:after="100" w:afterAutospacing="1"/>
    </w:pPr>
    <w:rPr>
      <w:rFonts w:ascii="Times" w:eastAsia="Times New Roman" w:hAnsi="Times" w:cs="Times New Roman"/>
      <w:color w:val="000000"/>
    </w:rPr>
  </w:style>
  <w:style w:type="paragraph" w:customStyle="1" w:styleId="xl65">
    <w:name w:val="xl65"/>
    <w:basedOn w:val="Normal"/>
    <w:rsid w:val="00192F63"/>
    <w:pPr>
      <w:spacing w:before="100" w:beforeAutospacing="1" w:after="100" w:afterAutospacing="1"/>
      <w:jc w:val="center"/>
      <w:textAlignment w:val="center"/>
    </w:pPr>
    <w:rPr>
      <w:rFonts w:ascii="Times" w:eastAsia="Times New Roman" w:hAnsi="Times" w:cs="Times New Roman"/>
      <w:b/>
      <w:bCs/>
      <w:color w:val="000000"/>
    </w:rPr>
  </w:style>
  <w:style w:type="paragraph" w:customStyle="1" w:styleId="xl66">
    <w:name w:val="xl66"/>
    <w:basedOn w:val="Normal"/>
    <w:rsid w:val="00192F63"/>
    <w:pPr>
      <w:spacing w:before="100" w:beforeAutospacing="1" w:after="100" w:afterAutospacing="1"/>
      <w:jc w:val="center"/>
      <w:textAlignment w:val="center"/>
    </w:pPr>
    <w:rPr>
      <w:rFonts w:ascii="Times" w:eastAsia="Times New Roman" w:hAnsi="Times" w:cs="Times New Roman"/>
      <w:color w:val="000000"/>
    </w:rPr>
  </w:style>
  <w:style w:type="paragraph" w:customStyle="1" w:styleId="xl67">
    <w:name w:val="xl67"/>
    <w:basedOn w:val="Normal"/>
    <w:rsid w:val="00192F63"/>
    <w:pPr>
      <w:spacing w:before="100" w:beforeAutospacing="1" w:after="100" w:afterAutospacing="1"/>
      <w:textAlignment w:val="center"/>
    </w:pPr>
    <w:rPr>
      <w:rFonts w:ascii="Times" w:eastAsia="Times New Roman" w:hAnsi="Times" w:cs="Times New Roman"/>
      <w:color w:val="000000"/>
    </w:rPr>
  </w:style>
  <w:style w:type="paragraph" w:customStyle="1" w:styleId="xl68">
    <w:name w:val="xl68"/>
    <w:basedOn w:val="Normal"/>
    <w:rsid w:val="00192F63"/>
    <w:pPr>
      <w:spacing w:before="100" w:beforeAutospacing="1" w:after="100" w:afterAutospacing="1"/>
      <w:textAlignment w:val="center"/>
    </w:pPr>
    <w:rPr>
      <w:rFonts w:ascii="Times" w:eastAsia="Times New Roman" w:hAnsi="Times" w:cs="Times New Roman"/>
      <w:i/>
      <w:iCs/>
      <w:color w:val="000000"/>
    </w:rPr>
  </w:style>
  <w:style w:type="paragraph" w:customStyle="1" w:styleId="xl69">
    <w:name w:val="xl69"/>
    <w:basedOn w:val="Normal"/>
    <w:rsid w:val="00192F6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192F6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="Times New Roman" w:hAnsi="Times" w:cs="Times New Roman"/>
      <w:color w:val="000000"/>
    </w:rPr>
  </w:style>
  <w:style w:type="paragraph" w:customStyle="1" w:styleId="xl71">
    <w:name w:val="xl71"/>
    <w:basedOn w:val="Normal"/>
    <w:rsid w:val="00192F63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" w:eastAsia="Times New Roman" w:hAnsi="Times" w:cs="Times New Roman"/>
      <w:color w:val="000000"/>
    </w:rPr>
  </w:style>
  <w:style w:type="paragraph" w:customStyle="1" w:styleId="xl72">
    <w:name w:val="xl72"/>
    <w:basedOn w:val="Normal"/>
    <w:rsid w:val="00192F63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" w:eastAsia="Times New Roman" w:hAnsi="Times" w:cs="Times New Roman"/>
      <w:i/>
      <w:iCs/>
      <w:color w:val="000000"/>
    </w:rPr>
  </w:style>
  <w:style w:type="paragraph" w:customStyle="1" w:styleId="xl73">
    <w:name w:val="xl73"/>
    <w:basedOn w:val="Normal"/>
    <w:rsid w:val="00192F6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="Times New Roman" w:hAnsi="Times" w:cs="Times New Roman"/>
      <w:b/>
      <w:bCs/>
      <w:color w:val="000000"/>
    </w:rPr>
  </w:style>
  <w:style w:type="paragraph" w:customStyle="1" w:styleId="xl74">
    <w:name w:val="xl74"/>
    <w:basedOn w:val="Normal"/>
    <w:rsid w:val="00192F6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="Times New Roman" w:hAnsi="Times" w:cs="Times New Roman"/>
      <w:b/>
      <w:bCs/>
      <w:color w:val="000000"/>
    </w:rPr>
  </w:style>
  <w:style w:type="paragraph" w:customStyle="1" w:styleId="xl75">
    <w:name w:val="xl75"/>
    <w:basedOn w:val="Normal"/>
    <w:rsid w:val="00192F6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76">
    <w:name w:val="xl76"/>
    <w:basedOn w:val="Normal"/>
    <w:rsid w:val="00192F6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="Times New Roman" w:hAnsi="Times" w:cs="Times New Roman"/>
      <w:b/>
      <w:bCs/>
    </w:rPr>
  </w:style>
  <w:style w:type="paragraph" w:customStyle="1" w:styleId="xl77">
    <w:name w:val="xl77"/>
    <w:basedOn w:val="Normal"/>
    <w:rsid w:val="00192F63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" w:eastAsia="Times New Roman" w:hAnsi="Times" w:cs="Times New Roman"/>
      <w:b/>
      <w:bCs/>
    </w:rPr>
  </w:style>
  <w:style w:type="paragraph" w:customStyle="1" w:styleId="xl78">
    <w:name w:val="xl78"/>
    <w:basedOn w:val="Normal"/>
    <w:rsid w:val="00192F63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" w:eastAsia="Times New Roman" w:hAnsi="Times" w:cs="Times New Roman"/>
      <w:b/>
      <w:bCs/>
      <w:color w:val="000000"/>
    </w:rPr>
  </w:style>
  <w:style w:type="paragraph" w:customStyle="1" w:styleId="xl79">
    <w:name w:val="xl79"/>
    <w:basedOn w:val="Normal"/>
    <w:rsid w:val="00192F63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="Times New Roman" w:hAnsi="Times" w:cs="Times New Roman"/>
      <w:b/>
      <w:bCs/>
      <w:color w:val="000000"/>
    </w:rPr>
  </w:style>
  <w:style w:type="paragraph" w:customStyle="1" w:styleId="xl80">
    <w:name w:val="xl80"/>
    <w:basedOn w:val="Normal"/>
    <w:rsid w:val="00192F63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="Times New Roman" w:hAnsi="Times" w:cs="Times New Roman"/>
      <w:b/>
      <w:bCs/>
      <w:color w:val="000000"/>
    </w:rPr>
  </w:style>
  <w:style w:type="paragraph" w:customStyle="1" w:styleId="xl81">
    <w:name w:val="xl81"/>
    <w:basedOn w:val="Normal"/>
    <w:rsid w:val="00192F63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82">
    <w:name w:val="xl82"/>
    <w:basedOn w:val="Normal"/>
    <w:rsid w:val="00192F6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="Times New Roman" w:hAnsi="Times" w:cs="Times New Roman"/>
      <w:b/>
      <w:bCs/>
      <w:color w:val="000000"/>
    </w:rPr>
  </w:style>
  <w:style w:type="paragraph" w:customStyle="1" w:styleId="xl83">
    <w:name w:val="xl83"/>
    <w:basedOn w:val="Normal"/>
    <w:rsid w:val="00192F6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" w:eastAsia="Times New Roman" w:hAnsi="Times" w:cs="Times New Roman"/>
      <w:b/>
      <w:bCs/>
      <w:color w:val="000000"/>
    </w:rPr>
  </w:style>
  <w:style w:type="paragraph" w:customStyle="1" w:styleId="xl84">
    <w:name w:val="xl84"/>
    <w:basedOn w:val="Normal"/>
    <w:rsid w:val="00192F6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5">
    <w:name w:val="xl85"/>
    <w:basedOn w:val="Normal"/>
    <w:rsid w:val="00192F63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Times" w:eastAsia="Times New Roman" w:hAnsi="Times" w:cs="Times New Roman"/>
      <w:b/>
      <w:bCs/>
      <w:color w:val="000000"/>
    </w:rPr>
  </w:style>
  <w:style w:type="paragraph" w:customStyle="1" w:styleId="xl86">
    <w:name w:val="xl86"/>
    <w:basedOn w:val="Normal"/>
    <w:rsid w:val="00192F63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" w:eastAsia="Times New Roman" w:hAnsi="Times" w:cs="Times New Roman"/>
      <w:b/>
      <w:bCs/>
      <w:color w:val="000000"/>
    </w:rPr>
  </w:style>
  <w:style w:type="paragraph" w:customStyle="1" w:styleId="xl87">
    <w:name w:val="xl87"/>
    <w:basedOn w:val="Normal"/>
    <w:rsid w:val="00192F63"/>
    <w:pPr>
      <w:spacing w:before="100" w:beforeAutospacing="1" w:after="100" w:afterAutospacing="1"/>
      <w:textAlignment w:val="center"/>
    </w:pPr>
    <w:rPr>
      <w:rFonts w:ascii="Times" w:eastAsia="Times New Roman" w:hAnsi="Times" w:cs="Times New Roman"/>
      <w:color w:val="000000"/>
    </w:rPr>
  </w:style>
  <w:style w:type="paragraph" w:customStyle="1" w:styleId="xl88">
    <w:name w:val="xl88"/>
    <w:basedOn w:val="Normal"/>
    <w:rsid w:val="00192F63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" w:eastAsia="Times New Roman" w:hAnsi="Times" w:cs="Times New Roman"/>
      <w:color w:val="000000"/>
    </w:rPr>
  </w:style>
  <w:style w:type="paragraph" w:customStyle="1" w:styleId="xl63">
    <w:name w:val="xl63"/>
    <w:basedOn w:val="Normal"/>
    <w:rsid w:val="00192F63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64">
    <w:name w:val="xl64"/>
    <w:basedOn w:val="Normal"/>
    <w:rsid w:val="00192F63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727</Words>
  <Characters>9846</Characters>
  <Application>Microsoft Office Word</Application>
  <DocSecurity>0</DocSecurity>
  <Lines>82</Lines>
  <Paragraphs>23</Paragraphs>
  <ScaleCrop>false</ScaleCrop>
  <Company/>
  <LinksUpToDate>false</LinksUpToDate>
  <CharactersWithSpaces>1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Rabeling</dc:creator>
  <cp:keywords/>
  <dc:description/>
  <cp:lastModifiedBy>Simone Rabeling</cp:lastModifiedBy>
  <cp:revision>1</cp:revision>
  <dcterms:created xsi:type="dcterms:W3CDTF">2019-11-08T20:48:00Z</dcterms:created>
  <dcterms:modified xsi:type="dcterms:W3CDTF">2019-11-08T20:49:00Z</dcterms:modified>
</cp:coreProperties>
</file>